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1B761" w14:textId="77777777" w:rsidR="00D81484" w:rsidRPr="00072339" w:rsidRDefault="00D81484" w:rsidP="00D81484">
      <w:pPr>
        <w:spacing w:line="257" w:lineRule="auto"/>
        <w:rPr>
          <w:rFonts w:ascii="Arial" w:eastAsia="Aptos" w:hAnsi="Arial" w:cs="Arial"/>
          <w:b/>
          <w:bCs/>
        </w:rPr>
      </w:pPr>
      <w:r w:rsidRPr="00072339">
        <w:rPr>
          <w:rFonts w:ascii="Arial" w:eastAsia="Aptos" w:hAnsi="Arial" w:cs="Arial"/>
          <w:b/>
          <w:bCs/>
          <w:sz w:val="22"/>
          <w:szCs w:val="22"/>
        </w:rPr>
        <w:t xml:space="preserve">SUPLEMENTARY MATERIAL </w:t>
      </w:r>
    </w:p>
    <w:p w14:paraId="0E24E460" w14:textId="77777777" w:rsidR="00D81484" w:rsidRPr="00072339" w:rsidRDefault="00D81484" w:rsidP="00D81484">
      <w:pPr>
        <w:spacing w:line="257" w:lineRule="auto"/>
        <w:rPr>
          <w:rFonts w:ascii="Arial" w:eastAsia="Aptos" w:hAnsi="Arial" w:cs="Arial"/>
          <w:sz w:val="22"/>
          <w:szCs w:val="22"/>
        </w:rPr>
      </w:pPr>
      <w:r w:rsidRPr="00072339">
        <w:rPr>
          <w:rFonts w:ascii="Arial" w:eastAsia="Aptos" w:hAnsi="Arial" w:cs="Arial"/>
          <w:sz w:val="22"/>
          <w:szCs w:val="22"/>
        </w:rPr>
        <w:t>Supplementary table 1.</w:t>
      </w:r>
      <w:r w:rsidRPr="00072339">
        <w:rPr>
          <w:rFonts w:ascii="Arial" w:eastAsia="Aptos" w:hAnsi="Arial" w:cs="Arial"/>
          <w:b/>
          <w:bCs/>
          <w:sz w:val="22"/>
          <w:szCs w:val="22"/>
        </w:rPr>
        <w:t xml:space="preserve"> </w:t>
      </w:r>
      <w:r w:rsidRPr="00072339">
        <w:rPr>
          <w:rFonts w:ascii="Arial" w:eastAsia="Aptos" w:hAnsi="Arial" w:cs="Arial"/>
          <w:sz w:val="22"/>
          <w:szCs w:val="22"/>
        </w:rPr>
        <w:t>Antibodies and conditions used.</w:t>
      </w:r>
      <w:r w:rsidRPr="00072339">
        <w:rPr>
          <w:rFonts w:ascii="Arial" w:eastAsia="Aptos" w:hAnsi="Arial" w:cs="Arial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0"/>
        <w:gridCol w:w="1560"/>
        <w:gridCol w:w="1206"/>
        <w:gridCol w:w="1938"/>
        <w:gridCol w:w="1531"/>
        <w:gridCol w:w="1183"/>
      </w:tblGrid>
      <w:tr w:rsidR="00D81484" w:rsidRPr="00072339" w14:paraId="43C89CC5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59EC13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Target </w:t>
            </w:r>
          </w:p>
          <w:p w14:paraId="6CC26D64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EB8305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Fluorophore </w:t>
            </w:r>
          </w:p>
          <w:p w14:paraId="5B0E5405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BA31BC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Host </w:t>
            </w:r>
          </w:p>
          <w:p w14:paraId="3512E50B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E9B87B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Manufacturer </w:t>
            </w:r>
          </w:p>
          <w:p w14:paraId="1157063A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9693BE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Catalogue # </w:t>
            </w:r>
          </w:p>
          <w:p w14:paraId="75AED476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9970C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Dilution </w:t>
            </w:r>
          </w:p>
          <w:p w14:paraId="23C47BA8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 </w:t>
            </w:r>
          </w:p>
        </w:tc>
      </w:tr>
      <w:tr w:rsidR="00D81484" w:rsidRPr="00072339" w14:paraId="3CC10ADC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330903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TUBB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ED6A97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1F0D09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Mouse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43C526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Promega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F0319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G712A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568F37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1:500</w:t>
            </w:r>
          </w:p>
        </w:tc>
      </w:tr>
      <w:tr w:rsidR="00D81484" w:rsidRPr="00072339" w14:paraId="197B6560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CA5BEF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MelanA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35BAA2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45DEC0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Sheep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7F3602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R&amp;D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479E6E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AF8008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95A22D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1:500</w:t>
            </w:r>
          </w:p>
        </w:tc>
      </w:tr>
      <w:tr w:rsidR="00D81484" w:rsidRPr="00072339" w14:paraId="1F679397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ECE33A" w14:textId="77777777" w:rsidR="00D81484" w:rsidRPr="00072339" w:rsidRDefault="00D81484" w:rsidP="000E528F">
            <w:pPr>
              <w:rPr>
                <w:rFonts w:ascii="Arial" w:eastAsia="Aptos" w:hAnsi="Arial" w:cs="Arial"/>
                <w:b/>
                <w:bCs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PGP9.5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D5E94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6263D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Mouse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9DFBDE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Bio-Rad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D41A64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7863-1004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051E48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1:400 </w:t>
            </w:r>
          </w:p>
        </w:tc>
      </w:tr>
      <w:tr w:rsidR="00D81484" w:rsidRPr="00072339" w14:paraId="7DCBA2E9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95BCC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NF20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771B19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573F89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Chicken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D401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Neuromics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1851B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CH22104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5C3E37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2000</w:t>
            </w:r>
          </w:p>
        </w:tc>
      </w:tr>
      <w:tr w:rsidR="00D81484" w:rsidRPr="00072339" w14:paraId="7C81DC66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35CA2C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GAP4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99A153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CEAE7E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Rabbit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08DA3C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Abcam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A90E0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Ab12274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8D1C4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200</w:t>
            </w:r>
          </w:p>
        </w:tc>
      </w:tr>
      <w:tr w:rsidR="00D81484" w:rsidRPr="00072339" w14:paraId="43F69E1D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13FC0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CD3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27649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4BE04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Sheep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E71C2C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R&amp;D systems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306F84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AF806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3093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1:400 </w:t>
            </w:r>
          </w:p>
        </w:tc>
      </w:tr>
      <w:tr w:rsidR="00D81484" w:rsidRPr="00072339" w14:paraId="648C78CA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1C8B69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CD207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1D22EB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D18129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Rat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550266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Novus Biologicals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49CA5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DDX0362P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E32EE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1000</w:t>
            </w:r>
          </w:p>
        </w:tc>
      </w:tr>
      <w:tr w:rsidR="00D81484" w:rsidRPr="00072339" w14:paraId="6AA0E9F5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02C1C9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S100b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D12526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8AD049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Rabbit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65642C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Abcam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C0DC26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ab52642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CA9ACA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500</w:t>
            </w:r>
          </w:p>
        </w:tc>
      </w:tr>
      <w:tr w:rsidR="00D81484" w:rsidRPr="00072339" w14:paraId="66E13A60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C4D25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CD68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6868EC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8DEF76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Mouse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2877E2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DAKO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8BCFCC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M0814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AFB5E0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500</w:t>
            </w:r>
          </w:p>
        </w:tc>
      </w:tr>
      <w:tr w:rsidR="00D81484" w:rsidRPr="00072339" w14:paraId="1C207163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895335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CD16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4A0C64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CA46F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Mouse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128957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Novus Biologicals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2BAD3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Nb110-40686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A1E6C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500</w:t>
            </w:r>
          </w:p>
        </w:tc>
      </w:tr>
      <w:tr w:rsidR="00D81484" w:rsidRPr="00072339" w14:paraId="4ACC62C4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AAA2CE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CD1a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348962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87588E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Mouse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5D2544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Bio-Rad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6B67D6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MCA80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7B572E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1000</w:t>
            </w:r>
          </w:p>
        </w:tc>
      </w:tr>
      <w:tr w:rsidR="00D81484" w:rsidRPr="00072339" w14:paraId="69F0D89B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F5D7F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FcERI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6BD62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PE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02AC4B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Mouse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8A046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Thermofisher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496DFB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12-5899-42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0CF3C6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200</w:t>
            </w:r>
          </w:p>
        </w:tc>
      </w:tr>
      <w:tr w:rsidR="00D81484" w:rsidRPr="00072339" w14:paraId="1D28CAED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29EE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CD117 clone 104D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85FF24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APC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A0D6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Mouse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FFFB1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BD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5135D8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333233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8B6830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200</w:t>
            </w:r>
          </w:p>
        </w:tc>
      </w:tr>
      <w:tr w:rsidR="00D81484" w:rsidRPr="00072339" w14:paraId="2635DA54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FD9AEC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>CD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D2BB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F41A53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Rabbit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A2B71E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DAKO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57F959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M7193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05CA7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200</w:t>
            </w:r>
          </w:p>
        </w:tc>
      </w:tr>
      <w:tr w:rsidR="00D81484" w:rsidRPr="00072339" w14:paraId="402D089F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0595D7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Neutrophil elastase </w:t>
            </w:r>
          </w:p>
          <w:p w14:paraId="20524455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1421A9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N/A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5C0D64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Rabbit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7A6342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Abcam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3EC214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Ab131260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A850B5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1000</w:t>
            </w:r>
          </w:p>
        </w:tc>
      </w:tr>
      <w:tr w:rsidR="00D81484" w:rsidRPr="00072339" w14:paraId="0C9B81E3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B07F93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Mouse IgG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1AECA5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Cy2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F518E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Donkey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CA5C00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Jackson Immunoresearch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381F53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715-225-151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169D40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200</w:t>
            </w:r>
          </w:p>
        </w:tc>
      </w:tr>
      <w:tr w:rsidR="00D81484" w:rsidRPr="00072339" w14:paraId="163C8A60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28894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Mouse IgG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CE688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Cy3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8E2B24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Donkey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19BADA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Jackson Immunoresearch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220E9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715-165-151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95B48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600</w:t>
            </w:r>
          </w:p>
        </w:tc>
      </w:tr>
      <w:tr w:rsidR="00D81484" w:rsidRPr="00072339" w14:paraId="5AB5F75F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952FC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Mouse IgG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57F51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Cy5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631600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Donkey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4FEE3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Jackson Immunoresearch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39E1B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715-175-151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856D1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1:500 </w:t>
            </w:r>
          </w:p>
        </w:tc>
      </w:tr>
      <w:tr w:rsidR="00D81484" w:rsidRPr="00072339" w14:paraId="32516EA7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DFDB52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Rat IgG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ED8A2A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Cy5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DA61F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Donkey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EE4D54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Jackson Immunoresearch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19533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712-175-153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9B9FE3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1:500 </w:t>
            </w:r>
          </w:p>
        </w:tc>
      </w:tr>
      <w:tr w:rsidR="00D81484" w:rsidRPr="00072339" w14:paraId="21A5B228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0ED66E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Chicken IgY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452B07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Cy5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908920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Donkey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E98BCF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Jackson Immunoresearch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A54F5B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703-175-155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210A7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1:500 </w:t>
            </w:r>
          </w:p>
        </w:tc>
      </w:tr>
      <w:tr w:rsidR="00D81484" w:rsidRPr="00072339" w14:paraId="4AF979BF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B07A0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Rabbit IgG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47368A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Cy2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0422A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Donkey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B318D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Jackson Immunoresearch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CBFF30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711-225-152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09B88A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1:200</w:t>
            </w:r>
          </w:p>
        </w:tc>
      </w:tr>
      <w:tr w:rsidR="00D81484" w:rsidRPr="00072339" w14:paraId="2DF451BD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078B7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Rabbit IgG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3E6A2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Cy3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13D31B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Donkey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968F31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Jackson Immunoresearch 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004995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711-165-152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13997D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1:500 </w:t>
            </w:r>
          </w:p>
        </w:tc>
      </w:tr>
      <w:tr w:rsidR="00D81484" w:rsidRPr="00072339" w14:paraId="765D3D7F" w14:textId="77777777" w:rsidTr="000E528F">
        <w:trPr>
          <w:trHeight w:val="300"/>
        </w:trPr>
        <w:tc>
          <w:tcPr>
            <w:tcW w:w="1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F086C5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Sheep IgG </w:t>
            </w:r>
          </w:p>
          <w:p w14:paraId="766EF580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CD29B6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Alexa Fluor</w:t>
            </w:r>
            <w:r w:rsidRPr="00072339">
              <w:rPr>
                <w:rFonts w:ascii="Arial" w:eastAsia="Aptos" w:hAnsi="Arial" w:cs="Arial"/>
                <w:sz w:val="21"/>
                <w:szCs w:val="21"/>
                <w:vertAlign w:val="superscript"/>
              </w:rPr>
              <w:t>TM</w:t>
            </w: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 488 </w:t>
            </w:r>
          </w:p>
        </w:tc>
        <w:tc>
          <w:tcPr>
            <w:tcW w:w="12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C5E87B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Donkey </w:t>
            </w:r>
          </w:p>
        </w:tc>
        <w:tc>
          <w:tcPr>
            <w:tcW w:w="19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74ADD2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>Invitrogen</w:t>
            </w:r>
          </w:p>
        </w:tc>
        <w:tc>
          <w:tcPr>
            <w:tcW w:w="15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3D23C9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A-11015 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92AF55" w14:textId="77777777" w:rsidR="00D81484" w:rsidRPr="00072339" w:rsidRDefault="00D81484" w:rsidP="000E528F">
            <w:pPr>
              <w:rPr>
                <w:rFonts w:ascii="Arial" w:hAnsi="Arial" w:cs="Arial"/>
                <w:sz w:val="21"/>
                <w:szCs w:val="21"/>
              </w:rPr>
            </w:pPr>
            <w:r w:rsidRPr="00072339">
              <w:rPr>
                <w:rFonts w:ascii="Arial" w:eastAsia="Aptos" w:hAnsi="Arial" w:cs="Arial"/>
                <w:sz w:val="21"/>
                <w:szCs w:val="21"/>
              </w:rPr>
              <w:t xml:space="preserve">1:500 </w:t>
            </w:r>
          </w:p>
        </w:tc>
      </w:tr>
    </w:tbl>
    <w:p w14:paraId="7DAC5979" w14:textId="56C2A1A5" w:rsidR="00A24C02" w:rsidRPr="00072339" w:rsidRDefault="00D81484" w:rsidP="00E72267">
      <w:pPr>
        <w:spacing w:line="257" w:lineRule="auto"/>
        <w:rPr>
          <w:rFonts w:ascii="Arial" w:hAnsi="Arial" w:cs="Arial"/>
        </w:rPr>
      </w:pPr>
      <w:r w:rsidRPr="00072339">
        <w:rPr>
          <w:rFonts w:ascii="Arial" w:eastAsia="Aptos" w:hAnsi="Arial" w:cs="Arial"/>
          <w:sz w:val="22"/>
          <w:szCs w:val="22"/>
        </w:rPr>
        <w:t xml:space="preserve"> </w:t>
      </w:r>
    </w:p>
    <w:sectPr w:rsidR="00A24C02" w:rsidRPr="00072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484"/>
    <w:rsid w:val="00072339"/>
    <w:rsid w:val="002C516F"/>
    <w:rsid w:val="00313B22"/>
    <w:rsid w:val="00A24C02"/>
    <w:rsid w:val="00B0069C"/>
    <w:rsid w:val="00D81484"/>
    <w:rsid w:val="00E72267"/>
    <w:rsid w:val="00F5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AFE51"/>
  <w15:chartTrackingRefBased/>
  <w15:docId w15:val="{45223DD7-CD9C-454E-A4CD-93D0FB3B5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484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4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4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4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4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4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48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48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48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48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4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4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4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4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4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4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4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4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4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4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1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48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1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48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14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484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14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4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4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81484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Tejos Bravo</dc:creator>
  <cp:keywords/>
  <dc:description/>
  <cp:lastModifiedBy>Macarena Tejos Bravo</cp:lastModifiedBy>
  <cp:revision>3</cp:revision>
  <dcterms:created xsi:type="dcterms:W3CDTF">2025-11-05T10:47:00Z</dcterms:created>
  <dcterms:modified xsi:type="dcterms:W3CDTF">2025-11-05T13:57:00Z</dcterms:modified>
</cp:coreProperties>
</file>